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upplement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10 Moderation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  <w:lang w:val="en-US" w:eastAsia="zh-CN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genotype of intervention effects on change in body weight, BMI, and BMI Z-score under dominant genetic model</w:t>
      </w:r>
    </w:p>
    <w:tbl>
      <w:tblPr>
        <w:tblStyle w:val="3"/>
        <w:tblW w:w="90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SNP</w:t>
            </w:r>
          </w:p>
        </w:tc>
        <w:tc>
          <w:tcPr>
            <w:tcW w:w="724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Effect</w:t>
            </w:r>
          </w:p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allele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Other</w:t>
            </w:r>
          </w:p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allele</w:t>
            </w:r>
          </w:p>
        </w:tc>
        <w:tc>
          <w:tcPr>
            <w:tcW w:w="231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oefficient (95% CI) in intervention group</w:t>
            </w:r>
          </w:p>
        </w:tc>
        <w:tc>
          <w:tcPr>
            <w:tcW w:w="2472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oefficient  (95% CI) in control group</w:t>
            </w:r>
          </w:p>
        </w:tc>
        <w:tc>
          <w:tcPr>
            <w:tcW w:w="160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Effect allele effects on change 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weigh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 (-0.734 to 0.756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3 (-1.323 to 0.677)</w:t>
            </w:r>
          </w:p>
        </w:tc>
        <w:tc>
          <w:tcPr>
            <w:tcW w:w="1605" w:type="dxa"/>
          </w:tcPr>
          <w:p>
            <w:pPr>
              <w:numPr>
                <w:ilvl w:val="0"/>
                <w:numId w:val="0"/>
              </w:numPr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0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669 to 0.729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5 (-0.689 to 1.139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5 (-1.027 to 0.757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 (-1.011 to 1.186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7 (-0.238 to 1.092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 (-0.799 to 0.964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9 (-0.926 to 0.428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968 to 0.829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3 (-0.504 to 1.271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 (-0.814 to 1.470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2 (-0.841 to 0.457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3 (-1.029 to 0.763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Effect allele effects on change 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B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 (-0.292 to 0.369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 (-0.452 to 0.372)</w:t>
            </w:r>
          </w:p>
        </w:tc>
        <w:tc>
          <w:tcPr>
            <w:tcW w:w="160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368 to 0.249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 (-0.304 to 0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2 (-0.518 to 0.273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 (-0.375 to 0.529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7 (-0.107 to 0.481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 (-0.308 to 0.415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3 (-0.461 to 0.136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 (-0.345 to 0.397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 (-0.257 to 0.528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8 (-0.321 to 0.617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3 (-0.311 to 0.265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 (-0.371 to 0.366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Effect allele effects on change 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BMI Z-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 (-0.085 to 0.190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 (-0.095 to 0.270)</w:t>
            </w:r>
          </w:p>
        </w:tc>
        <w:tc>
          <w:tcPr>
            <w:tcW w:w="160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3 (-0.141 to 0.116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138 to 0.197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0 (-0.205 to 0.125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 (-0.197 to 0.203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022 to 0.222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 (-0.088 to 0.231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155 to 0.094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 (-0.031 to 0.295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 (-0.130 to 0.197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 (-0.144 to 0.272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rs4804416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 (-0.127 to 0.112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 (-0.107 to 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6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Abbreviation: BMI = body mass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BMI Z-score =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body ma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Z-score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CI = confidence interval.</w:t>
      </w: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upplement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11 Moderation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  <w:lang w:val="en-US" w:eastAsia="zh-CN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genotype of intervention effects on change i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 xml:space="preserve"> waist, whr, WHtR, WCadjBMI, and WHRadjBMI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under dominant genetic model</w:t>
      </w:r>
    </w:p>
    <w:tbl>
      <w:tblPr>
        <w:tblStyle w:val="3"/>
        <w:tblW w:w="90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SNP</w:t>
            </w:r>
          </w:p>
        </w:tc>
        <w:tc>
          <w:tcPr>
            <w:tcW w:w="724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Effec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allele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Other</w:t>
            </w:r>
          </w:p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allele</w:t>
            </w:r>
          </w:p>
        </w:tc>
        <w:tc>
          <w:tcPr>
            <w:tcW w:w="231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oefficient (95% CI) in intervention group</w:t>
            </w:r>
          </w:p>
        </w:tc>
        <w:tc>
          <w:tcPr>
            <w:tcW w:w="2472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oefficient  (95% CI) in control group</w:t>
            </w:r>
          </w:p>
        </w:tc>
        <w:tc>
          <w:tcPr>
            <w:tcW w:w="160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Effect allele effects on change 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wais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4 (-1.336 to 0.789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3 (-0.618 to 1.384)</w:t>
            </w:r>
          </w:p>
        </w:tc>
        <w:tc>
          <w:tcPr>
            <w:tcW w:w="1605" w:type="dxa"/>
          </w:tcPr>
          <w:p>
            <w:pPr>
              <w:numPr>
                <w:ilvl w:val="0"/>
                <w:numId w:val="0"/>
              </w:numPr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 (-0.481 to 1.503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1 (-1.162 to 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0 (-2.134 to 0.393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0 (-0.697 to 1.497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4 (-1.263 to 0.636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4 (-0.624 to 1.132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1 (-1.551 to 0.368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1 (-0.972 to 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5 (-1.657 to 0.868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2 (-0.405 to 1.868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6 (-1.554 to 0.283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2 (-0.655 to 1.138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Effect allele effects on change 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wh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 (-0.017 to 0.007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 (-0.004 to 0.015)</w:t>
            </w:r>
          </w:p>
        </w:tc>
        <w:tc>
          <w:tcPr>
            <w:tcW w:w="160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 (-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o 0.012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 (-0.008 to 0.009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 (-0.020 to 0.009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 (-0.009 to 0.012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 (-0.018 to 0.004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 (-0.005 to 0.012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 (-0.019 to 0.003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1 (-0.008 to 0.009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9 (-0.023 to 0.006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 (-0.002 to 0.020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7 (-0.018 to 0.003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 (-0.005 to 0.012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Effect allele effects on change 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WH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 (-0.008 to 0.006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 (-0.004 to 0.010)</w:t>
            </w:r>
          </w:p>
        </w:tc>
        <w:tc>
          <w:tcPr>
            <w:tcW w:w="160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 (-0.004 to 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 (-0.008 to 0.005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6 (-0.015 to 0.003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 (-0.004 to 0.011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 (-0.009 to 0.004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 (-0.004 to 0.008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 (-0.012 to 0.002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001 (-0.006 to 0.006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 (-0.012 to 0.005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 (-0.002 to 0.014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3 (-0.009 to 0.003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 (-0.004 to 0.008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Effect allele effects on change 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WCadjB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6 (-0.321 to 0.170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 (-0.128 to 0.363)</w:t>
            </w:r>
          </w:p>
        </w:tc>
        <w:tc>
          <w:tcPr>
            <w:tcW w:w="160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 (-0.164 to 0.298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9 (-0.302 to 0.144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3 (-0.456 to 0.131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 (-0.118 to 0.419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3 (-0.362 to 0.077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 (-0.178 to 0.247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4 (-0.249 to 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7 (-0.282 to 0.148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0 (-0.524 to 0.063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 (-0.171 to 0.389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rs4804416</w:t>
            </w:r>
          </w:p>
        </w:tc>
        <w:tc>
          <w:tcPr>
            <w:tcW w:w="724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5 (-0.349 to 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 (-0.128 to 0.312)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Effect allele effects on change 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WHRadjBM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0 (-0.424 to 0.103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 (-0.075 to 0.413)</w:t>
            </w:r>
          </w:p>
        </w:tc>
        <w:tc>
          <w:tcPr>
            <w:tcW w:w="160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 (-0.243 to 0.252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 (-0.245 to 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1 (-0.497 to 0.135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 (-0.221 to 0.316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8 (-0.433 to 0.037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 (-0.085 to 0.336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8 (-0.369 to 0.112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 (-0.241 to 0.185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6 (-0.572 to 0.060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3 (-0.063 to 0.488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rs4804416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1 (-0.419 to 0.038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099 to 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Abbreviations: CI = confidence interval; whr =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waist-to-hip ratio; WHtR = waist-to-height ratio; WCadjBMI = waist circumference adjusted for BMI; WHRadjBMI = waist-to-hip ratio adjusted for BMI.</w:t>
      </w: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numPr>
          <w:ilvl w:val="0"/>
          <w:numId w:val="0"/>
        </w:numPr>
        <w:jc w:val="left"/>
        <w:outlineLvl w:val="0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upplement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12 Moderation by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000000"/>
          <w:kern w:val="0"/>
          <w:sz w:val="20"/>
          <w:szCs w:val="20"/>
          <w:lang w:val="en-US" w:eastAsia="zh-CN"/>
        </w:rPr>
        <w:t>INS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genotype of intervention effects on change i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 xml:space="preserve"> body fat percentage under dominant genetic model</w:t>
      </w:r>
    </w:p>
    <w:tbl>
      <w:tblPr>
        <w:tblStyle w:val="3"/>
        <w:tblW w:w="90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724"/>
        <w:gridCol w:w="720"/>
        <w:gridCol w:w="2316"/>
        <w:gridCol w:w="2472"/>
        <w:gridCol w:w="16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SNP</w:t>
            </w:r>
          </w:p>
        </w:tc>
        <w:tc>
          <w:tcPr>
            <w:tcW w:w="724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Effec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allele</w:t>
            </w:r>
          </w:p>
        </w:tc>
        <w:tc>
          <w:tcPr>
            <w:tcW w:w="720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Other</w:t>
            </w:r>
          </w:p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allele</w:t>
            </w:r>
          </w:p>
        </w:tc>
        <w:tc>
          <w:tcPr>
            <w:tcW w:w="231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oefficient (95% CI) in intervention group</w:t>
            </w:r>
          </w:p>
        </w:tc>
        <w:tc>
          <w:tcPr>
            <w:tcW w:w="2472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oefficient  (95% CI) in control group</w:t>
            </w:r>
          </w:p>
        </w:tc>
        <w:tc>
          <w:tcPr>
            <w:tcW w:w="160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5" w:type="dxa"/>
            <w:gridSpan w:val="6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Effect allele effects on change i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body fat percen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50867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6 (-0.908 to 0.716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4 (-1.009 to 0.720)</w:t>
            </w:r>
          </w:p>
        </w:tc>
        <w:tc>
          <w:tcPr>
            <w:tcW w:w="1605" w:type="dxa"/>
          </w:tcPr>
          <w:p>
            <w:pPr>
              <w:numPr>
                <w:ilvl w:val="0"/>
                <w:numId w:val="0"/>
              </w:numPr>
              <w:jc w:val="center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2115386</w:t>
            </w:r>
          </w:p>
        </w:tc>
        <w:tc>
          <w:tcPr>
            <w:tcW w:w="72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 (-0.629 to 0.893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-0.943 to 0.622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0420008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03 (-1.770 to 0.164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1 (-1.653 to 0.230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7248939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5 (-0.812 to 0.641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9 (-0.535 to 0.974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671297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7 (-1.339 to 0.125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1 (-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o 0.657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  <w:t>rs11883325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9 (-1.065 to 0.868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 (-0.426 to 1.534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rs4804416</w:t>
            </w:r>
          </w:p>
        </w:tc>
        <w:tc>
          <w:tcPr>
            <w:tcW w:w="724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20" w:type="dxa"/>
            <w:vAlign w:val="top"/>
          </w:tcPr>
          <w:p>
            <w:pPr>
              <w:jc w:val="left"/>
              <w:outlineLvl w:val="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3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6 (-0.922 to 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7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2 (-1.015 to 0.531)</w:t>
            </w:r>
          </w:p>
        </w:tc>
        <w:tc>
          <w:tcPr>
            <w:tcW w:w="16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</w:t>
            </w:r>
          </w:p>
        </w:tc>
      </w:tr>
    </w:tbl>
    <w:p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Abbreviations: CI = 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jYzdhZTBjN2Q1ZmI0ZjEyMTczZDAyODMwOGFmYWUifQ=="/>
  </w:docVars>
  <w:rsids>
    <w:rsidRoot w:val="00000000"/>
    <w:rsid w:val="01D20D9F"/>
    <w:rsid w:val="07165861"/>
    <w:rsid w:val="1928020F"/>
    <w:rsid w:val="2D7A45B0"/>
    <w:rsid w:val="30B048CF"/>
    <w:rsid w:val="30E84310"/>
    <w:rsid w:val="310B3869"/>
    <w:rsid w:val="378A0F56"/>
    <w:rsid w:val="37EA04C8"/>
    <w:rsid w:val="47C11AF6"/>
    <w:rsid w:val="4926592A"/>
    <w:rsid w:val="66E80911"/>
    <w:rsid w:val="6D446717"/>
    <w:rsid w:val="7CD8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09</Words>
  <Characters>5024</Characters>
  <Lines>0</Lines>
  <Paragraphs>0</Paragraphs>
  <TotalTime>0</TotalTime>
  <ScaleCrop>false</ScaleCrop>
  <LinksUpToDate>false</LinksUpToDate>
  <CharactersWithSpaces>562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7:52:00Z</dcterms:created>
  <dc:creator>chenj</dc:creator>
  <cp:lastModifiedBy>ChenJing</cp:lastModifiedBy>
  <dcterms:modified xsi:type="dcterms:W3CDTF">2022-05-25T12:5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9E47C30E6F44439B2F4141F514DC91D</vt:lpwstr>
  </property>
</Properties>
</file>